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0606E" w14:textId="38E1CAEC" w:rsidR="005331F3" w:rsidRPr="002B0D98" w:rsidRDefault="007169A1">
      <w:pPr>
        <w:rPr>
          <w:rFonts w:asciiTheme="majorHAnsi" w:hAnsiTheme="majorHAnsi" w:cstheme="majorHAnsi"/>
          <w:lang w:val="en-US"/>
        </w:rPr>
      </w:pPr>
      <w:r w:rsidRPr="002B0D98">
        <w:rPr>
          <w:rFonts w:asciiTheme="majorHAnsi" w:hAnsiTheme="majorHAnsi" w:cstheme="majorHAnsi"/>
          <w:b/>
          <w:bCs/>
          <w:lang w:val="en-US"/>
        </w:rPr>
        <w:t xml:space="preserve">Supplementary Table </w:t>
      </w:r>
      <w:r w:rsidR="00C12473" w:rsidRPr="002B0D98">
        <w:rPr>
          <w:rFonts w:asciiTheme="majorHAnsi" w:hAnsiTheme="majorHAnsi" w:cstheme="majorHAnsi"/>
          <w:b/>
          <w:bCs/>
          <w:lang w:val="en-US"/>
        </w:rPr>
        <w:t>2</w:t>
      </w:r>
      <w:r w:rsidRPr="002B0D98">
        <w:rPr>
          <w:rFonts w:asciiTheme="majorHAnsi" w:hAnsiTheme="majorHAnsi" w:cstheme="majorHAnsi"/>
          <w:lang w:val="en-US"/>
        </w:rPr>
        <w:t xml:space="preserve">. </w:t>
      </w:r>
      <w:r w:rsidRPr="002B0D98">
        <w:rPr>
          <w:rFonts w:asciiTheme="majorHAnsi" w:hAnsiTheme="majorHAnsi" w:cstheme="majorHAnsi"/>
          <w:bCs/>
          <w:color w:val="000000" w:themeColor="text1"/>
          <w:lang w:val="en-US"/>
        </w:rPr>
        <w:t>pI</w:t>
      </w:r>
      <w:r w:rsidR="006D09C0" w:rsidRPr="002B0D98">
        <w:rPr>
          <w:rFonts w:asciiTheme="majorHAnsi" w:hAnsiTheme="majorHAnsi" w:cstheme="majorHAnsi"/>
          <w:bCs/>
          <w:color w:val="000000" w:themeColor="text1"/>
          <w:lang w:val="en-US"/>
        </w:rPr>
        <w:t>S</w:t>
      </w:r>
      <w:r w:rsidRPr="002B0D98">
        <w:rPr>
          <w:rFonts w:asciiTheme="majorHAnsi" w:hAnsiTheme="majorHAnsi" w:cstheme="majorHAnsi"/>
          <w:bCs/>
          <w:color w:val="000000" w:themeColor="text1"/>
          <w:lang w:val="en-US"/>
        </w:rPr>
        <w:t>R in Stage III-IV patients with vertical defect (with infrabony component &gt;3mm)</w:t>
      </w:r>
      <w:r w:rsidR="00F324E0" w:rsidRPr="002B0D98">
        <w:rPr>
          <w:rFonts w:asciiTheme="majorHAnsi" w:hAnsiTheme="majorHAnsi" w:cstheme="majorHAnsi"/>
          <w:bCs/>
          <w:color w:val="000000" w:themeColor="text1"/>
          <w:lang w:val="en-US"/>
        </w:rPr>
        <w:t xml:space="preserve">, </w:t>
      </w:r>
      <w:r w:rsidR="00F324E0" w:rsidRPr="002B0D98">
        <w:rPr>
          <w:rFonts w:asciiTheme="majorHAnsi" w:hAnsiTheme="majorHAnsi" w:cstheme="majorHAnsi"/>
          <w:lang w:val="en-US"/>
        </w:rPr>
        <w:t>assessed according to a) C1 and b) C2</w:t>
      </w:r>
      <w:r w:rsidRPr="002B0D98">
        <w:rPr>
          <w:rFonts w:asciiTheme="majorHAnsi" w:hAnsiTheme="majorHAnsi" w:cstheme="majorHAnsi"/>
          <w:b/>
          <w:lang w:val="en-US"/>
        </w:rPr>
        <w:t>.</w:t>
      </w:r>
      <w:r w:rsidRPr="002B0D98">
        <w:rPr>
          <w:rFonts w:asciiTheme="majorHAnsi" w:hAnsiTheme="majorHAnsi" w:cstheme="majorHAnsi"/>
          <w:lang w:val="en-US"/>
        </w:rPr>
        <w:t xml:space="preserve"> Results of </w:t>
      </w:r>
      <w:r w:rsidR="00F324E0" w:rsidRPr="002B0D98">
        <w:rPr>
          <w:rFonts w:asciiTheme="majorHAnsi" w:hAnsiTheme="majorHAnsi" w:cstheme="majorHAnsi"/>
          <w:lang w:val="en-US"/>
        </w:rPr>
        <w:t xml:space="preserve">multiple </w:t>
      </w:r>
      <w:r w:rsidRPr="002B0D98">
        <w:rPr>
          <w:rFonts w:asciiTheme="majorHAnsi" w:hAnsiTheme="majorHAnsi" w:cstheme="majorHAnsi"/>
          <w:lang w:val="en-US"/>
        </w:rPr>
        <w:t>binary logistic regression.</w:t>
      </w:r>
    </w:p>
    <w:p w14:paraId="4B146A4A" w14:textId="77777777" w:rsidR="00F324E0" w:rsidRPr="002B0D98" w:rsidRDefault="00F324E0">
      <w:pPr>
        <w:rPr>
          <w:rFonts w:asciiTheme="majorHAnsi" w:hAnsiTheme="majorHAnsi" w:cstheme="majorHAnsi"/>
          <w:lang w:val="en-US"/>
        </w:rPr>
      </w:pPr>
    </w:p>
    <w:p w14:paraId="1B201C41" w14:textId="2C8325A8" w:rsidR="00F324E0" w:rsidRPr="002B0D98" w:rsidRDefault="00F324E0">
      <w:pPr>
        <w:rPr>
          <w:rFonts w:asciiTheme="majorHAnsi" w:hAnsiTheme="majorHAnsi" w:cstheme="majorHAnsi"/>
          <w:b/>
          <w:bCs/>
          <w:lang w:val="en-US"/>
        </w:rPr>
      </w:pPr>
      <w:r w:rsidRPr="002B0D98">
        <w:rPr>
          <w:rFonts w:asciiTheme="majorHAnsi" w:hAnsiTheme="majorHAnsi" w:cstheme="majorHAnsi"/>
          <w:b/>
          <w:bCs/>
          <w:lang w:val="en-US"/>
        </w:rPr>
        <w:t>a)</w:t>
      </w:r>
    </w:p>
    <w:p w14:paraId="38C74C45" w14:textId="77777777" w:rsidR="007169A1" w:rsidRPr="002B0D98" w:rsidRDefault="007169A1">
      <w:pPr>
        <w:rPr>
          <w:rFonts w:asciiTheme="majorHAnsi" w:hAnsiTheme="majorHAnsi" w:cstheme="majorHAnsi"/>
          <w:sz w:val="22"/>
          <w:szCs w:val="22"/>
          <w:lang w:val="en-US"/>
        </w:rPr>
      </w:pPr>
    </w:p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F324E0" w:rsidRPr="002B0D98" w14:paraId="3D60D413" w14:textId="77777777" w:rsidTr="00F3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</w:tcPr>
          <w:p w14:paraId="03F3B70A" w14:textId="77777777" w:rsidR="00F324E0" w:rsidRPr="002B0D98" w:rsidRDefault="00F324E0" w:rsidP="00A463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37C1A90D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1B7F329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79C40146" w14:textId="1651107A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6D09C0"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rate (pI</w:t>
            </w:r>
            <w:r w:rsidR="006D09C0"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F71CC6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BBB232B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54118CA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F324E0" w:rsidRPr="002B0D98" w14:paraId="781D83C3" w14:textId="77777777" w:rsidTr="00A4630A">
        <w:trPr>
          <w:trHeight w:val="297"/>
        </w:trPr>
        <w:tc>
          <w:tcPr>
            <w:tcW w:w="2835" w:type="dxa"/>
          </w:tcPr>
          <w:p w14:paraId="46B4BCCF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1EBC3E39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6ABCF3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8389DBB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851" w:type="dxa"/>
          </w:tcPr>
          <w:p w14:paraId="2F0816B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645BD65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23A0D50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24E0" w:rsidRPr="002B0D98" w14:paraId="7F95A152" w14:textId="77777777" w:rsidTr="00A4630A">
        <w:trPr>
          <w:trHeight w:val="297"/>
        </w:trPr>
        <w:tc>
          <w:tcPr>
            <w:tcW w:w="2835" w:type="dxa"/>
          </w:tcPr>
          <w:p w14:paraId="1F54B78B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VERTICAL DEFECTS &gt;3mm</w:t>
            </w:r>
          </w:p>
        </w:tc>
        <w:tc>
          <w:tcPr>
            <w:tcW w:w="1424" w:type="dxa"/>
          </w:tcPr>
          <w:p w14:paraId="101211F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047C24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BF47182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B37B0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5F832CC8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659D6E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24E0" w:rsidRPr="002B0D98" w14:paraId="0B86C617" w14:textId="77777777" w:rsidTr="00A4630A">
        <w:trPr>
          <w:trHeight w:val="297"/>
        </w:trPr>
        <w:tc>
          <w:tcPr>
            <w:tcW w:w="2835" w:type="dxa"/>
          </w:tcPr>
          <w:p w14:paraId="2A5AC558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775192DD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9 (40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F7C169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67B13F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3 (79.3)</w:t>
            </w:r>
          </w:p>
        </w:tc>
        <w:tc>
          <w:tcPr>
            <w:tcW w:w="851" w:type="dxa"/>
          </w:tcPr>
          <w:p w14:paraId="5ABAC42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4A03CD9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EF29690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24E0" w:rsidRPr="002B0D98" w14:paraId="7F5D2FA7" w14:textId="77777777" w:rsidTr="00A4630A">
        <w:trPr>
          <w:trHeight w:val="297"/>
        </w:trPr>
        <w:tc>
          <w:tcPr>
            <w:tcW w:w="2835" w:type="dxa"/>
          </w:tcPr>
          <w:p w14:paraId="4C6A2789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</w:tcPr>
          <w:p w14:paraId="1F7BA20A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2 (59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504295B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BB36C1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6 (85.7)</w:t>
            </w:r>
          </w:p>
        </w:tc>
        <w:tc>
          <w:tcPr>
            <w:tcW w:w="851" w:type="dxa"/>
          </w:tcPr>
          <w:p w14:paraId="5D4674A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259" w:type="dxa"/>
          </w:tcPr>
          <w:p w14:paraId="72F5799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9 – 12.9</w:t>
            </w:r>
          </w:p>
        </w:tc>
        <w:tc>
          <w:tcPr>
            <w:tcW w:w="1304" w:type="dxa"/>
          </w:tcPr>
          <w:p w14:paraId="4E4670AB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5</w:t>
            </w:r>
          </w:p>
        </w:tc>
      </w:tr>
      <w:tr w:rsidR="00F324E0" w:rsidRPr="002B0D98" w14:paraId="3F23F0C5" w14:textId="77777777" w:rsidTr="00A4630A">
        <w:trPr>
          <w:trHeight w:val="297"/>
        </w:trPr>
        <w:tc>
          <w:tcPr>
            <w:tcW w:w="2835" w:type="dxa"/>
          </w:tcPr>
          <w:p w14:paraId="34FA0A36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</w:tcPr>
          <w:p w14:paraId="77668CB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4310CD1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8C57A9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AFC52A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59" w:type="dxa"/>
          </w:tcPr>
          <w:p w14:paraId="2CFB0D02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 – 0.99</w:t>
            </w:r>
          </w:p>
        </w:tc>
        <w:tc>
          <w:tcPr>
            <w:tcW w:w="1304" w:type="dxa"/>
          </w:tcPr>
          <w:p w14:paraId="362EDEB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29*</w:t>
            </w:r>
          </w:p>
        </w:tc>
      </w:tr>
      <w:tr w:rsidR="00F324E0" w:rsidRPr="002B0D98" w14:paraId="7E4BAD1D" w14:textId="77777777" w:rsidTr="00A4630A">
        <w:trPr>
          <w:trHeight w:val="297"/>
        </w:trPr>
        <w:tc>
          <w:tcPr>
            <w:tcW w:w="2835" w:type="dxa"/>
          </w:tcPr>
          <w:p w14:paraId="60D895EC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</w:tcPr>
          <w:p w14:paraId="6FFC6F3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242EA0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C188A4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47D6BB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A99D52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A92D6EA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24E0" w:rsidRPr="002B0D98" w14:paraId="05DEB1A0" w14:textId="77777777" w:rsidTr="00A4630A">
        <w:trPr>
          <w:trHeight w:val="297"/>
        </w:trPr>
        <w:tc>
          <w:tcPr>
            <w:tcW w:w="2835" w:type="dxa"/>
          </w:tcPr>
          <w:p w14:paraId="383D3722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</w:tcPr>
          <w:p w14:paraId="1F78E819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 (57.7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C6CCB4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4BED4C7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 (87.8%)</w:t>
            </w:r>
          </w:p>
        </w:tc>
        <w:tc>
          <w:tcPr>
            <w:tcW w:w="851" w:type="dxa"/>
          </w:tcPr>
          <w:p w14:paraId="57F5D7D8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0D66558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9ED0B7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24E0" w:rsidRPr="002B0D98" w14:paraId="049BE16D" w14:textId="77777777" w:rsidTr="00A4630A">
        <w:trPr>
          <w:trHeight w:val="297"/>
        </w:trPr>
        <w:tc>
          <w:tcPr>
            <w:tcW w:w="2835" w:type="dxa"/>
          </w:tcPr>
          <w:p w14:paraId="4B50FA3A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</w:tcPr>
          <w:p w14:paraId="7C9C584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2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4F2F05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6FADF98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 (76.7%)</w:t>
            </w:r>
          </w:p>
        </w:tc>
        <w:tc>
          <w:tcPr>
            <w:tcW w:w="851" w:type="dxa"/>
          </w:tcPr>
          <w:p w14:paraId="2160A79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59" w:type="dxa"/>
          </w:tcPr>
          <w:p w14:paraId="1409BF0C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 – 2.61</w:t>
            </w:r>
          </w:p>
        </w:tc>
        <w:tc>
          <w:tcPr>
            <w:tcW w:w="1304" w:type="dxa"/>
          </w:tcPr>
          <w:p w14:paraId="54F2E08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7</w:t>
            </w:r>
          </w:p>
        </w:tc>
      </w:tr>
      <w:tr w:rsidR="00F324E0" w:rsidRPr="002B0D98" w14:paraId="55E0A756" w14:textId="77777777" w:rsidTr="00A4630A">
        <w:trPr>
          <w:trHeight w:val="297"/>
        </w:trPr>
        <w:tc>
          <w:tcPr>
            <w:tcW w:w="2835" w:type="dxa"/>
          </w:tcPr>
          <w:p w14:paraId="6B23D249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</w:tcPr>
          <w:p w14:paraId="5847237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C29850C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FE1E2E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CA343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6343328C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3F700A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3</w:t>
            </w:r>
          </w:p>
        </w:tc>
      </w:tr>
      <w:tr w:rsidR="00F324E0" w:rsidRPr="002B0D98" w14:paraId="444C07B6" w14:textId="77777777" w:rsidTr="00A4630A">
        <w:trPr>
          <w:trHeight w:val="297"/>
        </w:trPr>
        <w:tc>
          <w:tcPr>
            <w:tcW w:w="2835" w:type="dxa"/>
          </w:tcPr>
          <w:p w14:paraId="26806F93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2845325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 (60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1AA236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71E0049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5 (81.4)</w:t>
            </w:r>
          </w:p>
        </w:tc>
        <w:tc>
          <w:tcPr>
            <w:tcW w:w="851" w:type="dxa"/>
          </w:tcPr>
          <w:p w14:paraId="54FDDBB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9E3EA8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7AA1DF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324E0" w:rsidRPr="002B0D98" w14:paraId="37485A66" w14:textId="77777777" w:rsidTr="00A4630A">
        <w:trPr>
          <w:trHeight w:val="297"/>
        </w:trPr>
        <w:tc>
          <w:tcPr>
            <w:tcW w:w="2835" w:type="dxa"/>
          </w:tcPr>
          <w:p w14:paraId="33D0A470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24" w:type="dxa"/>
          </w:tcPr>
          <w:p w14:paraId="664135ED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EBEABB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3CFB8B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851" w:type="dxa"/>
          </w:tcPr>
          <w:p w14:paraId="72EF42B0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59" w:type="dxa"/>
          </w:tcPr>
          <w:p w14:paraId="5FDE48D4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 – 7.62</w:t>
            </w:r>
          </w:p>
        </w:tc>
        <w:tc>
          <w:tcPr>
            <w:tcW w:w="1304" w:type="dxa"/>
          </w:tcPr>
          <w:p w14:paraId="6D9CE69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83</w:t>
            </w:r>
          </w:p>
        </w:tc>
      </w:tr>
      <w:tr w:rsidR="00F324E0" w:rsidRPr="002B0D98" w14:paraId="20711F30" w14:textId="77777777" w:rsidTr="00A4630A">
        <w:trPr>
          <w:trHeight w:val="297"/>
        </w:trPr>
        <w:tc>
          <w:tcPr>
            <w:tcW w:w="2835" w:type="dxa"/>
          </w:tcPr>
          <w:p w14:paraId="6DC0BF76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</w:tcPr>
          <w:p w14:paraId="167E0BDA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6 (22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C9978F1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6C1B21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 (87.5)</w:t>
            </w:r>
          </w:p>
        </w:tc>
        <w:tc>
          <w:tcPr>
            <w:tcW w:w="851" w:type="dxa"/>
          </w:tcPr>
          <w:p w14:paraId="6FD9A51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259" w:type="dxa"/>
          </w:tcPr>
          <w:p w14:paraId="0BA079C5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 – 5.63</w:t>
            </w:r>
          </w:p>
        </w:tc>
        <w:tc>
          <w:tcPr>
            <w:tcW w:w="1304" w:type="dxa"/>
          </w:tcPr>
          <w:p w14:paraId="266C3670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26</w:t>
            </w:r>
          </w:p>
        </w:tc>
      </w:tr>
      <w:tr w:rsidR="00F324E0" w:rsidRPr="002B0D98" w14:paraId="46ADFB8B" w14:textId="77777777" w:rsidTr="00A4630A">
        <w:trPr>
          <w:trHeight w:val="297"/>
        </w:trPr>
        <w:tc>
          <w:tcPr>
            <w:tcW w:w="2835" w:type="dxa"/>
          </w:tcPr>
          <w:p w14:paraId="2EC62644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</w:tcPr>
          <w:p w14:paraId="02B6D087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A6A8C02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489EEB7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979F9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5D378FF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CD58723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324E0" w:rsidRPr="002B0D98" w14:paraId="0C2598B1" w14:textId="77777777" w:rsidTr="00A4630A">
        <w:trPr>
          <w:trHeight w:val="297"/>
        </w:trPr>
        <w:tc>
          <w:tcPr>
            <w:tcW w:w="2835" w:type="dxa"/>
          </w:tcPr>
          <w:p w14:paraId="1B97D552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2ADF6BC1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8359118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A0C3896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7 (79.7)</w:t>
            </w:r>
          </w:p>
        </w:tc>
        <w:tc>
          <w:tcPr>
            <w:tcW w:w="851" w:type="dxa"/>
          </w:tcPr>
          <w:p w14:paraId="61E3976D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73350EA1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57F351E" w14:textId="77777777" w:rsidR="00F324E0" w:rsidRPr="002B0D98" w:rsidRDefault="00F324E0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324E0" w:rsidRPr="002B0D98" w14:paraId="4C085B1E" w14:textId="77777777" w:rsidTr="00A463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  <w:hideMark/>
          </w:tcPr>
          <w:p w14:paraId="195F7B25" w14:textId="77777777" w:rsidR="00F324E0" w:rsidRPr="002B0D98" w:rsidRDefault="00F324E0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F0400CC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579F8174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D3615D6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00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EF06C4A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877198B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C1BA7FC" w14:textId="77777777" w:rsidR="00F324E0" w:rsidRPr="002B0D98" w:rsidRDefault="00F324E0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-</w:t>
            </w:r>
          </w:p>
        </w:tc>
      </w:tr>
    </w:tbl>
    <w:p w14:paraId="6F48B52E" w14:textId="56CC4B28" w:rsidR="007169A1" w:rsidRPr="002B0D98" w:rsidRDefault="007169A1"/>
    <w:p w14:paraId="766C1C3D" w14:textId="35546D5C" w:rsidR="007169A1" w:rsidRPr="002B0D98" w:rsidRDefault="007169A1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B0D98">
        <w:rPr>
          <w:rFonts w:asciiTheme="majorHAnsi" w:hAnsiTheme="majorHAnsi" w:cstheme="majorHAnsi"/>
          <w:sz w:val="20"/>
          <w:szCs w:val="20"/>
          <w:lang w:val="en-US"/>
        </w:rPr>
        <w:t>pI</w:t>
      </w:r>
      <w:r w:rsidR="009E0890" w:rsidRPr="002B0D98"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2B0D98">
        <w:rPr>
          <w:rFonts w:asciiTheme="majorHAnsi" w:hAnsiTheme="majorHAnsi" w:cstheme="majorHAnsi"/>
          <w:sz w:val="20"/>
          <w:szCs w:val="20"/>
          <w:lang w:val="en-US"/>
        </w:rPr>
        <w:t xml:space="preserve">R, patient-level incomplete </w:t>
      </w:r>
      <w:r w:rsidR="009E0890" w:rsidRPr="002B0D98">
        <w:rPr>
          <w:rFonts w:asciiTheme="majorHAnsi" w:hAnsiTheme="majorHAnsi" w:cstheme="majorHAnsi"/>
          <w:sz w:val="20"/>
          <w:szCs w:val="20"/>
          <w:lang w:val="en-US"/>
        </w:rPr>
        <w:t>success</w:t>
      </w:r>
      <w:r w:rsidRPr="002B0D98">
        <w:rPr>
          <w:rFonts w:asciiTheme="majorHAnsi" w:hAnsiTheme="majorHAnsi" w:cstheme="majorHAnsi"/>
          <w:sz w:val="20"/>
          <w:szCs w:val="20"/>
          <w:lang w:val="en-US"/>
        </w:rPr>
        <w:t xml:space="preserve"> rate; OR, odds ratio; CI, confidence interval.</w:t>
      </w:r>
    </w:p>
    <w:p w14:paraId="7C65209B" w14:textId="77777777" w:rsidR="00F324E0" w:rsidRPr="002B0D98" w:rsidRDefault="00F324E0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8792CF8" w14:textId="537CA9E9" w:rsidR="00F324E0" w:rsidRPr="002B0D98" w:rsidRDefault="00F324E0">
      <w:pPr>
        <w:rPr>
          <w:rFonts w:asciiTheme="majorHAnsi" w:hAnsiTheme="majorHAnsi" w:cstheme="majorHAnsi"/>
          <w:b/>
          <w:bCs/>
          <w:lang w:val="en-US"/>
        </w:rPr>
      </w:pPr>
      <w:r w:rsidRPr="002B0D98">
        <w:rPr>
          <w:rFonts w:asciiTheme="majorHAnsi" w:hAnsiTheme="majorHAnsi" w:cstheme="majorHAnsi"/>
          <w:b/>
          <w:bCs/>
          <w:lang w:val="en-US"/>
        </w:rPr>
        <w:t>b)</w:t>
      </w:r>
    </w:p>
    <w:p w14:paraId="48A2E3E0" w14:textId="77777777" w:rsidR="006E489C" w:rsidRPr="002B0D98" w:rsidRDefault="006E489C">
      <w:pPr>
        <w:rPr>
          <w:rFonts w:asciiTheme="majorHAnsi" w:hAnsiTheme="majorHAnsi" w:cstheme="majorHAnsi"/>
          <w:b/>
          <w:bCs/>
          <w:lang w:val="en-US"/>
        </w:rPr>
      </w:pPr>
    </w:p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4624FC" w:rsidRPr="002B0D98" w14:paraId="14CA7B76" w14:textId="77777777" w:rsidTr="00462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</w:tcPr>
          <w:p w14:paraId="5766C5C1" w14:textId="77777777" w:rsidR="004624FC" w:rsidRPr="002B0D98" w:rsidRDefault="004624FC" w:rsidP="00A463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1CBD6BD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29DF9C3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02795DF3" w14:textId="001817C0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6D09C0"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rate (pI</w:t>
            </w:r>
            <w:r w:rsidR="006D09C0"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515F6F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36AF2FD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9CBA6CA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624FC" w:rsidRPr="002B0D98" w14:paraId="0D54C7DC" w14:textId="77777777" w:rsidTr="00A4630A">
        <w:trPr>
          <w:trHeight w:val="297"/>
        </w:trPr>
        <w:tc>
          <w:tcPr>
            <w:tcW w:w="2835" w:type="dxa"/>
          </w:tcPr>
          <w:p w14:paraId="36EF1CE2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0E33DABA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65AD62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5D5918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4 (76.1)</w:t>
            </w:r>
          </w:p>
        </w:tc>
        <w:tc>
          <w:tcPr>
            <w:tcW w:w="851" w:type="dxa"/>
          </w:tcPr>
          <w:p w14:paraId="3D3D6E5E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78BFE31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476D19F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4FC" w:rsidRPr="002B0D98" w14:paraId="5E79CA29" w14:textId="77777777" w:rsidTr="00A4630A">
        <w:trPr>
          <w:trHeight w:val="297"/>
        </w:trPr>
        <w:tc>
          <w:tcPr>
            <w:tcW w:w="2835" w:type="dxa"/>
          </w:tcPr>
          <w:p w14:paraId="08840995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VERTICAL DEFECTS &gt;3mm</w:t>
            </w:r>
          </w:p>
        </w:tc>
        <w:tc>
          <w:tcPr>
            <w:tcW w:w="1424" w:type="dxa"/>
          </w:tcPr>
          <w:p w14:paraId="4C70579E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CDE34F9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3A2EF8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CAE06F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6E10E17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8A71FC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4FC" w:rsidRPr="002B0D98" w14:paraId="3283BE81" w14:textId="77777777" w:rsidTr="00A4630A">
        <w:trPr>
          <w:trHeight w:val="297"/>
        </w:trPr>
        <w:tc>
          <w:tcPr>
            <w:tcW w:w="2835" w:type="dxa"/>
          </w:tcPr>
          <w:p w14:paraId="014D76B1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13CF181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9 (40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ADB7E7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18ED63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9 (65.5)</w:t>
            </w:r>
          </w:p>
        </w:tc>
        <w:tc>
          <w:tcPr>
            <w:tcW w:w="851" w:type="dxa"/>
          </w:tcPr>
          <w:p w14:paraId="7FBBA77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5D13A4D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5A83EF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4FC" w:rsidRPr="002B0D98" w14:paraId="7E8754E8" w14:textId="77777777" w:rsidTr="00A4630A">
        <w:trPr>
          <w:trHeight w:val="297"/>
        </w:trPr>
        <w:tc>
          <w:tcPr>
            <w:tcW w:w="2835" w:type="dxa"/>
          </w:tcPr>
          <w:p w14:paraId="0330269F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</w:tcPr>
          <w:p w14:paraId="6946476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2 (59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82D0EC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39C140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5 (83.3)</w:t>
            </w:r>
          </w:p>
        </w:tc>
        <w:tc>
          <w:tcPr>
            <w:tcW w:w="851" w:type="dxa"/>
          </w:tcPr>
          <w:p w14:paraId="15B8109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97</w:t>
            </w:r>
          </w:p>
        </w:tc>
        <w:tc>
          <w:tcPr>
            <w:tcW w:w="1259" w:type="dxa"/>
          </w:tcPr>
          <w:p w14:paraId="5160C9A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4 – 15.1</w:t>
            </w:r>
          </w:p>
        </w:tc>
        <w:tc>
          <w:tcPr>
            <w:tcW w:w="1304" w:type="dxa"/>
          </w:tcPr>
          <w:p w14:paraId="09257F0A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43*</w:t>
            </w:r>
          </w:p>
        </w:tc>
      </w:tr>
      <w:tr w:rsidR="004624FC" w:rsidRPr="002B0D98" w14:paraId="7FBD3ABB" w14:textId="77777777" w:rsidTr="00A4630A">
        <w:trPr>
          <w:trHeight w:val="297"/>
        </w:trPr>
        <w:tc>
          <w:tcPr>
            <w:tcW w:w="2835" w:type="dxa"/>
          </w:tcPr>
          <w:p w14:paraId="28D143EA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</w:tcPr>
          <w:p w14:paraId="7F27369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E66C6E8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7E969A7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0870E6D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59" w:type="dxa"/>
          </w:tcPr>
          <w:p w14:paraId="58412E8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 – 0.99</w:t>
            </w:r>
          </w:p>
        </w:tc>
        <w:tc>
          <w:tcPr>
            <w:tcW w:w="1304" w:type="dxa"/>
          </w:tcPr>
          <w:p w14:paraId="57A212EF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18*</w:t>
            </w:r>
          </w:p>
        </w:tc>
      </w:tr>
      <w:tr w:rsidR="004624FC" w:rsidRPr="002B0D98" w14:paraId="7E0EA8FC" w14:textId="77777777" w:rsidTr="00A4630A">
        <w:trPr>
          <w:trHeight w:val="297"/>
        </w:trPr>
        <w:tc>
          <w:tcPr>
            <w:tcW w:w="2835" w:type="dxa"/>
          </w:tcPr>
          <w:p w14:paraId="198304F5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</w:tcPr>
          <w:p w14:paraId="5261E99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14A5338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B67424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3660A0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2C9AF0B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F11EF1A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4FC" w:rsidRPr="002B0D98" w14:paraId="040EF91B" w14:textId="77777777" w:rsidTr="00A4630A">
        <w:trPr>
          <w:trHeight w:val="297"/>
        </w:trPr>
        <w:tc>
          <w:tcPr>
            <w:tcW w:w="2835" w:type="dxa"/>
          </w:tcPr>
          <w:p w14:paraId="1375C502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</w:tcPr>
          <w:p w14:paraId="2813A22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 (57.7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43FEC56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35A6DFD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 (78.0%)</w:t>
            </w:r>
          </w:p>
        </w:tc>
        <w:tc>
          <w:tcPr>
            <w:tcW w:w="851" w:type="dxa"/>
          </w:tcPr>
          <w:p w14:paraId="6F3A7F7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3237E78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5BAA31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624FC" w:rsidRPr="002B0D98" w14:paraId="5EB6F0D7" w14:textId="77777777" w:rsidTr="00A4630A">
        <w:trPr>
          <w:trHeight w:val="297"/>
        </w:trPr>
        <w:tc>
          <w:tcPr>
            <w:tcW w:w="2835" w:type="dxa"/>
          </w:tcPr>
          <w:p w14:paraId="4D77352F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</w:tcPr>
          <w:p w14:paraId="714024A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2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4CA75E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6190B89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73.3%)</w:t>
            </w:r>
          </w:p>
        </w:tc>
        <w:tc>
          <w:tcPr>
            <w:tcW w:w="851" w:type="dxa"/>
          </w:tcPr>
          <w:p w14:paraId="29DC5599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59" w:type="dxa"/>
          </w:tcPr>
          <w:p w14:paraId="04CC855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 – 3.13</w:t>
            </w:r>
          </w:p>
        </w:tc>
        <w:tc>
          <w:tcPr>
            <w:tcW w:w="1304" w:type="dxa"/>
          </w:tcPr>
          <w:p w14:paraId="3524C56F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50</w:t>
            </w:r>
          </w:p>
        </w:tc>
      </w:tr>
      <w:tr w:rsidR="004624FC" w:rsidRPr="002B0D98" w14:paraId="22B42C43" w14:textId="77777777" w:rsidTr="00A4630A">
        <w:trPr>
          <w:trHeight w:val="297"/>
        </w:trPr>
        <w:tc>
          <w:tcPr>
            <w:tcW w:w="2835" w:type="dxa"/>
          </w:tcPr>
          <w:p w14:paraId="2B4246D1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</w:tcPr>
          <w:p w14:paraId="28A38A2E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4F8E0C7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AD3F28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00B3241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3893B6F7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5DEE2E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79</w:t>
            </w:r>
          </w:p>
        </w:tc>
      </w:tr>
      <w:tr w:rsidR="004624FC" w:rsidRPr="002B0D98" w14:paraId="79B12CD4" w14:textId="77777777" w:rsidTr="00A4630A">
        <w:trPr>
          <w:trHeight w:val="297"/>
        </w:trPr>
        <w:tc>
          <w:tcPr>
            <w:tcW w:w="2835" w:type="dxa"/>
          </w:tcPr>
          <w:p w14:paraId="7512C67A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lastRenderedPageBreak/>
              <w:t>No</w:t>
            </w:r>
          </w:p>
        </w:tc>
        <w:tc>
          <w:tcPr>
            <w:tcW w:w="1424" w:type="dxa"/>
          </w:tcPr>
          <w:p w14:paraId="6C5522BD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 (60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922A69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15CF6E5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 (74.4)</w:t>
            </w:r>
          </w:p>
        </w:tc>
        <w:tc>
          <w:tcPr>
            <w:tcW w:w="851" w:type="dxa"/>
          </w:tcPr>
          <w:p w14:paraId="4678907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1A4A5CC7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1D5FF55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624FC" w:rsidRPr="002B0D98" w14:paraId="79C3CBDC" w14:textId="77777777" w:rsidTr="00A4630A">
        <w:trPr>
          <w:trHeight w:val="297"/>
        </w:trPr>
        <w:tc>
          <w:tcPr>
            <w:tcW w:w="2835" w:type="dxa"/>
          </w:tcPr>
          <w:p w14:paraId="1D11AFC3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24" w:type="dxa"/>
          </w:tcPr>
          <w:p w14:paraId="4A909126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71D395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72CC27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 (75.0)</w:t>
            </w:r>
          </w:p>
        </w:tc>
        <w:tc>
          <w:tcPr>
            <w:tcW w:w="851" w:type="dxa"/>
          </w:tcPr>
          <w:p w14:paraId="7B2C907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259" w:type="dxa"/>
          </w:tcPr>
          <w:p w14:paraId="77AE10A5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 – 6.08</w:t>
            </w:r>
          </w:p>
        </w:tc>
        <w:tc>
          <w:tcPr>
            <w:tcW w:w="1304" w:type="dxa"/>
          </w:tcPr>
          <w:p w14:paraId="6BC182CC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6</w:t>
            </w:r>
          </w:p>
        </w:tc>
      </w:tr>
      <w:tr w:rsidR="004624FC" w:rsidRPr="002B0D98" w14:paraId="2258CD08" w14:textId="77777777" w:rsidTr="00A4630A">
        <w:trPr>
          <w:trHeight w:val="297"/>
        </w:trPr>
        <w:tc>
          <w:tcPr>
            <w:tcW w:w="2835" w:type="dxa"/>
          </w:tcPr>
          <w:p w14:paraId="6770AB95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</w:tcPr>
          <w:p w14:paraId="68736C49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6 (22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F0E21B5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C2FF9E4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 (81.3)</w:t>
            </w:r>
          </w:p>
        </w:tc>
        <w:tc>
          <w:tcPr>
            <w:tcW w:w="851" w:type="dxa"/>
          </w:tcPr>
          <w:p w14:paraId="6792713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59" w:type="dxa"/>
          </w:tcPr>
          <w:p w14:paraId="780D9567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 – 5.24</w:t>
            </w:r>
          </w:p>
        </w:tc>
        <w:tc>
          <w:tcPr>
            <w:tcW w:w="1304" w:type="dxa"/>
          </w:tcPr>
          <w:p w14:paraId="3C29957E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98</w:t>
            </w:r>
          </w:p>
        </w:tc>
      </w:tr>
      <w:tr w:rsidR="004624FC" w:rsidRPr="002B0D98" w14:paraId="6F78957D" w14:textId="77777777" w:rsidTr="00A4630A">
        <w:trPr>
          <w:trHeight w:val="297"/>
        </w:trPr>
        <w:tc>
          <w:tcPr>
            <w:tcW w:w="2835" w:type="dxa"/>
          </w:tcPr>
          <w:p w14:paraId="43BE5F9B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</w:tcPr>
          <w:p w14:paraId="7966A3E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1AA087D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314992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4321E3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7277E35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C58A32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624FC" w:rsidRPr="002B0D98" w14:paraId="07E43BBA" w14:textId="77777777" w:rsidTr="00A4630A">
        <w:trPr>
          <w:trHeight w:val="297"/>
        </w:trPr>
        <w:tc>
          <w:tcPr>
            <w:tcW w:w="2835" w:type="dxa"/>
          </w:tcPr>
          <w:p w14:paraId="000BD9C5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61AE09B2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CB6D52B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D1CC27D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 (74.6)</w:t>
            </w:r>
          </w:p>
        </w:tc>
        <w:tc>
          <w:tcPr>
            <w:tcW w:w="851" w:type="dxa"/>
          </w:tcPr>
          <w:p w14:paraId="135E1698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1B958F40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3A54F68" w14:textId="77777777" w:rsidR="004624FC" w:rsidRPr="002B0D98" w:rsidRDefault="004624F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624FC" w:rsidRPr="002B0D98" w14:paraId="0D9268B2" w14:textId="77777777" w:rsidTr="00A463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  <w:hideMark/>
          </w:tcPr>
          <w:p w14:paraId="59D3F41C" w14:textId="77777777" w:rsidR="004624FC" w:rsidRPr="002B0D98" w:rsidRDefault="004624FC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348B016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069814A3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35C601F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59E053DC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DFE0D85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4 – 21.3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6595EB0" w14:textId="77777777" w:rsidR="004624FC" w:rsidRPr="002B0D98" w:rsidRDefault="004624FC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D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47</w:t>
            </w:r>
          </w:p>
        </w:tc>
      </w:tr>
    </w:tbl>
    <w:p w14:paraId="400560FF" w14:textId="77777777" w:rsidR="004624FC" w:rsidRPr="002B0D98" w:rsidRDefault="004624FC">
      <w:pPr>
        <w:rPr>
          <w:rFonts w:asciiTheme="majorHAnsi" w:hAnsiTheme="majorHAnsi" w:cstheme="majorHAnsi"/>
          <w:b/>
          <w:bCs/>
          <w:lang w:val="en-US"/>
        </w:rPr>
      </w:pPr>
    </w:p>
    <w:p w14:paraId="43D8AA4D" w14:textId="523A6C2E" w:rsidR="00A76A73" w:rsidRDefault="00A76A73" w:rsidP="00A76A73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B0D98">
        <w:rPr>
          <w:rFonts w:asciiTheme="majorHAnsi" w:hAnsiTheme="majorHAnsi" w:cstheme="majorHAnsi"/>
          <w:sz w:val="20"/>
          <w:szCs w:val="20"/>
          <w:lang w:val="en-US"/>
        </w:rPr>
        <w:t>pI</w:t>
      </w:r>
      <w:r w:rsidR="009E0890" w:rsidRPr="002B0D98"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2B0D98">
        <w:rPr>
          <w:rFonts w:asciiTheme="majorHAnsi" w:hAnsiTheme="majorHAnsi" w:cstheme="majorHAnsi"/>
          <w:sz w:val="20"/>
          <w:szCs w:val="20"/>
          <w:lang w:val="en-US"/>
        </w:rPr>
        <w:t xml:space="preserve">R, patient-level incomplete </w:t>
      </w:r>
      <w:r w:rsidR="009E0890" w:rsidRPr="002B0D98">
        <w:rPr>
          <w:rFonts w:asciiTheme="majorHAnsi" w:hAnsiTheme="majorHAnsi" w:cstheme="majorHAnsi"/>
          <w:sz w:val="20"/>
          <w:szCs w:val="20"/>
          <w:lang w:val="en-US"/>
        </w:rPr>
        <w:t>success</w:t>
      </w:r>
      <w:r w:rsidRPr="002B0D98">
        <w:rPr>
          <w:rFonts w:asciiTheme="majorHAnsi" w:hAnsiTheme="majorHAnsi" w:cstheme="majorHAnsi"/>
          <w:sz w:val="20"/>
          <w:szCs w:val="20"/>
          <w:lang w:val="en-US"/>
        </w:rPr>
        <w:t xml:space="preserve"> rate; OR, odds ratio; CI, confidence interval.</w:t>
      </w:r>
    </w:p>
    <w:p w14:paraId="46303E73" w14:textId="77777777" w:rsidR="00A76A73" w:rsidRPr="00F324E0" w:rsidRDefault="00A76A73">
      <w:pPr>
        <w:rPr>
          <w:rFonts w:asciiTheme="majorHAnsi" w:hAnsiTheme="majorHAnsi" w:cstheme="majorHAnsi"/>
          <w:b/>
          <w:bCs/>
          <w:lang w:val="en-US"/>
        </w:rPr>
      </w:pPr>
    </w:p>
    <w:sectPr w:rsidR="00A76A73" w:rsidRPr="00F324E0" w:rsidSect="007762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A1"/>
    <w:rsid w:val="00043BC2"/>
    <w:rsid w:val="000E6D49"/>
    <w:rsid w:val="00186C8D"/>
    <w:rsid w:val="00283FAB"/>
    <w:rsid w:val="00294081"/>
    <w:rsid w:val="002B0D98"/>
    <w:rsid w:val="00383E78"/>
    <w:rsid w:val="00415A55"/>
    <w:rsid w:val="00433903"/>
    <w:rsid w:val="004624FC"/>
    <w:rsid w:val="005307A2"/>
    <w:rsid w:val="005331F3"/>
    <w:rsid w:val="006D09C0"/>
    <w:rsid w:val="006E489C"/>
    <w:rsid w:val="007169A1"/>
    <w:rsid w:val="00776246"/>
    <w:rsid w:val="008C526F"/>
    <w:rsid w:val="009E0890"/>
    <w:rsid w:val="00A46107"/>
    <w:rsid w:val="00A76A73"/>
    <w:rsid w:val="00C12473"/>
    <w:rsid w:val="00C31961"/>
    <w:rsid w:val="00C325C6"/>
    <w:rsid w:val="00C77C82"/>
    <w:rsid w:val="00CA16D4"/>
    <w:rsid w:val="00CC27D6"/>
    <w:rsid w:val="00D31210"/>
    <w:rsid w:val="00D76B3B"/>
    <w:rsid w:val="00F324E0"/>
    <w:rsid w:val="00FA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FFDC9"/>
  <w15:chartTrackingRefBased/>
  <w15:docId w15:val="{7B78F212-3149-F84F-BB3E-E2C663F3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69A1"/>
    <w:pPr>
      <w:spacing w:line="360" w:lineRule="auto"/>
      <w:jc w:val="both"/>
    </w:pPr>
    <w:rPr>
      <w:rFonts w:ascii="Arial" w:eastAsia="Times New Roman" w:hAnsi="Arial" w:cs="Times New Roman"/>
      <w:lang w:val="es-ES" w:eastAsia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1">
    <w:name w:val="Table Simple 1"/>
    <w:basedOn w:val="Tabellanormale"/>
    <w:rsid w:val="007169A1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erroni</dc:creator>
  <cp:keywords/>
  <dc:description/>
  <cp:lastModifiedBy>Matteo Serroni</cp:lastModifiedBy>
  <cp:revision>10</cp:revision>
  <dcterms:created xsi:type="dcterms:W3CDTF">2023-11-21T22:15:00Z</dcterms:created>
  <dcterms:modified xsi:type="dcterms:W3CDTF">2025-01-30T09:23:00Z</dcterms:modified>
</cp:coreProperties>
</file>